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884BE" w14:textId="77777777" w:rsidR="005B42E5" w:rsidRDefault="005B42E5" w:rsidP="00A67D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09570B" w14:textId="77777777" w:rsidR="005B42E5" w:rsidRDefault="00B173E5" w:rsidP="00A67DFB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0BAB1C7" wp14:editId="2542F1CA">
            <wp:extent cx="4892400" cy="3952800"/>
            <wp:effectExtent l="0" t="0" r="3810" b="0"/>
            <wp:docPr id="3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2400" cy="395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5D4205" w14:textId="77777777" w:rsidR="007A3691" w:rsidRDefault="00697408" w:rsidP="00A67DF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B173E5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Digestio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prey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item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stomach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i/>
          <w:sz w:val="24"/>
          <w:szCs w:val="24"/>
        </w:rPr>
        <w:t>Dissostichus</w:t>
      </w:r>
      <w:proofErr w:type="spellEnd"/>
      <w:r w:rsidR="00B173E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i/>
          <w:sz w:val="24"/>
          <w:szCs w:val="24"/>
        </w:rPr>
        <w:t>mawsoni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collected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norther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ip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Antarctic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Peninsula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fishing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seaso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20</w:t>
      </w:r>
      <w:r w:rsidR="00703442">
        <w:rPr>
          <w:rFonts w:ascii="Times New Roman" w:eastAsia="Times New Roman" w:hAnsi="Times New Roman" w:cs="Times New Roman"/>
          <w:sz w:val="24"/>
          <w:szCs w:val="24"/>
        </w:rPr>
        <w:t>19/</w:t>
      </w:r>
      <w:r w:rsidR="00B173E5">
        <w:rPr>
          <w:rFonts w:ascii="Times New Roman" w:eastAsia="Times New Roman" w:hAnsi="Times New Roman" w:cs="Times New Roman"/>
          <w:sz w:val="24"/>
          <w:szCs w:val="24"/>
        </w:rPr>
        <w:t>20 (n=186) and 20</w:t>
      </w:r>
      <w:r w:rsidR="00703442">
        <w:rPr>
          <w:rFonts w:ascii="Times New Roman" w:eastAsia="Times New Roman" w:hAnsi="Times New Roman" w:cs="Times New Roman"/>
          <w:sz w:val="24"/>
          <w:szCs w:val="24"/>
        </w:rPr>
        <w:t>20/</w:t>
      </w:r>
      <w:r w:rsidR="00B173E5">
        <w:rPr>
          <w:rFonts w:ascii="Times New Roman" w:eastAsia="Times New Roman" w:hAnsi="Times New Roman" w:cs="Times New Roman"/>
          <w:sz w:val="24"/>
          <w:szCs w:val="24"/>
        </w:rPr>
        <w:t>21 (n =140).</w:t>
      </w:r>
    </w:p>
    <w:sectPr w:rsidR="007A3691" w:rsidSect="00A221D2">
      <w:footerReference w:type="default" r:id="rId9"/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7F4A6" w14:textId="77777777" w:rsidR="009E2A32" w:rsidRDefault="009E2A32" w:rsidP="00A67DFB">
      <w:pPr>
        <w:spacing w:after="0" w:line="240" w:lineRule="auto"/>
      </w:pPr>
      <w:r>
        <w:separator/>
      </w:r>
    </w:p>
  </w:endnote>
  <w:endnote w:type="continuationSeparator" w:id="0">
    <w:p w14:paraId="5A4FE8BB" w14:textId="77777777" w:rsidR="009E2A32" w:rsidRDefault="009E2A32" w:rsidP="00A6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989064"/>
      <w:docPartObj>
        <w:docPartGallery w:val="Page Numbers (Bottom of Page)"/>
        <w:docPartUnique/>
      </w:docPartObj>
    </w:sdtPr>
    <w:sdtEndPr/>
    <w:sdtContent>
      <w:p w14:paraId="098FE3B1" w14:textId="77777777" w:rsidR="00834886" w:rsidRDefault="008348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393" w:rsidRPr="00317393">
          <w:rPr>
            <w:noProof/>
            <w:lang w:val="es-ES"/>
          </w:rPr>
          <w:t>4</w:t>
        </w:r>
        <w:r>
          <w:fldChar w:fldCharType="end"/>
        </w:r>
      </w:p>
    </w:sdtContent>
  </w:sdt>
  <w:p w14:paraId="701EAD2D" w14:textId="77777777" w:rsidR="00834886" w:rsidRDefault="00834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2ABB3" w14:textId="77777777" w:rsidR="009E2A32" w:rsidRDefault="009E2A32" w:rsidP="00A67DFB">
      <w:pPr>
        <w:spacing w:after="0" w:line="240" w:lineRule="auto"/>
      </w:pPr>
      <w:r>
        <w:separator/>
      </w:r>
    </w:p>
  </w:footnote>
  <w:footnote w:type="continuationSeparator" w:id="0">
    <w:p w14:paraId="0EEDF565" w14:textId="77777777" w:rsidR="009E2A32" w:rsidRDefault="009E2A32" w:rsidP="00A6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2E5"/>
    <w:rsid w:val="00002B8B"/>
    <w:rsid w:val="0008275E"/>
    <w:rsid w:val="00114404"/>
    <w:rsid w:val="00123618"/>
    <w:rsid w:val="00164F4B"/>
    <w:rsid w:val="0016506A"/>
    <w:rsid w:val="001922B6"/>
    <w:rsid w:val="001A65C3"/>
    <w:rsid w:val="001F7129"/>
    <w:rsid w:val="002954B8"/>
    <w:rsid w:val="002A093B"/>
    <w:rsid w:val="002D460F"/>
    <w:rsid w:val="00317393"/>
    <w:rsid w:val="00353402"/>
    <w:rsid w:val="0039422F"/>
    <w:rsid w:val="003D02D7"/>
    <w:rsid w:val="003D45CC"/>
    <w:rsid w:val="00480580"/>
    <w:rsid w:val="005B299D"/>
    <w:rsid w:val="005B42E5"/>
    <w:rsid w:val="005C513F"/>
    <w:rsid w:val="005E7338"/>
    <w:rsid w:val="00655D75"/>
    <w:rsid w:val="00697408"/>
    <w:rsid w:val="006C20E4"/>
    <w:rsid w:val="00703442"/>
    <w:rsid w:val="007A3691"/>
    <w:rsid w:val="00810A87"/>
    <w:rsid w:val="00817E24"/>
    <w:rsid w:val="00825801"/>
    <w:rsid w:val="00834886"/>
    <w:rsid w:val="0086442E"/>
    <w:rsid w:val="009D0910"/>
    <w:rsid w:val="009D332E"/>
    <w:rsid w:val="009E2A32"/>
    <w:rsid w:val="009E3828"/>
    <w:rsid w:val="009F4C16"/>
    <w:rsid w:val="00A13ACF"/>
    <w:rsid w:val="00A221D2"/>
    <w:rsid w:val="00A67DFB"/>
    <w:rsid w:val="00AE7ADF"/>
    <w:rsid w:val="00B173E5"/>
    <w:rsid w:val="00B67510"/>
    <w:rsid w:val="00BF3D04"/>
    <w:rsid w:val="00C178A3"/>
    <w:rsid w:val="00C568D7"/>
    <w:rsid w:val="00C90587"/>
    <w:rsid w:val="00CF304D"/>
    <w:rsid w:val="00D24C6A"/>
    <w:rsid w:val="00D5273E"/>
    <w:rsid w:val="00D60325"/>
    <w:rsid w:val="00DB6870"/>
    <w:rsid w:val="00E0187F"/>
    <w:rsid w:val="00E2717C"/>
    <w:rsid w:val="00EC0130"/>
    <w:rsid w:val="00F26474"/>
    <w:rsid w:val="00F41ADE"/>
    <w:rsid w:val="00F56148"/>
    <w:rsid w:val="00FC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47243B"/>
  <w15:docId w15:val="{637E8938-150C-4E89-BC2E-6F9CF548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67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707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56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3E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7DFB"/>
  </w:style>
  <w:style w:type="paragraph" w:styleId="Header">
    <w:name w:val="header"/>
    <w:basedOn w:val="Normal"/>
    <w:link w:val="Head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FB"/>
  </w:style>
  <w:style w:type="paragraph" w:styleId="Footer">
    <w:name w:val="footer"/>
    <w:basedOn w:val="Normal"/>
    <w:link w:val="Foot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53/6rEDex2n+L1ua71GZLCTBq6w==">AMUW2mUmhNy9DnA1SLekAWkoJHgeUgRS0gNpo3qQma+qhEguNvb46GrmF9D7mTCWEbt0Onb9QDJLaxuZFQRxk/UM4v/39iOL355DqNDz92KKwJMflvXmuCSKo79sUkOJL63j0qizCsD1B7ulJXObM4eFJFx2TRwhY+7dMQBFlY3wNzT0WFkq90VrKA6Gb3jiraNB/jDYviIZRKrts92ogmv+rm/17qXnDILavtt+zSHmX8n2Hj+q1bmpKPq6Tmkvpv0fSEjfMsN2DVxiQgjJ1TZ1qnICjoNBa0PFLbR4u+TWxXHvD18Eflg8NC68NPWvCvAJ+uM9DwUOWja/uzRQUvceFA2sQxKGtKwdmyuZte8oifXd2vn0o3c9pa6JvpmQX9BxJuIWTlv+QZ+L2XCgvRgtcW3XMNLlZYV1OollG5KDR059CQWLPX9ve7YokzBE7N6sO+WiyaxR8hrmXLYTiP48muS88IRHTRAl5LkNS8bKXThBLCEWX4sd40gZgaVpVeDhjax9jDQpGiKwGsQdb5XwcRnS+CLlo+edlTLjvR3cmuEfVaBAvQUo8tAbHPwgOFhsQ9rPpsF070Sl4Mr+J65ylko7xxX4zIqqQ3xk+yv6Au2Q0S8mUGjgRR9xsS5NhgJt4NcoXsO+w7d0L1mzrNYJ9aq2vicCX/R2+gOYaKyOxg/DPUMlF8MJAPoRHeofh7zMI1T6iG8NxMtoiKOP4QxGdh/aEjbo1qiM0ybC1hps++CFBsvA/Cu7fv7z5WeLrqJLj5v/I+4Y1bisazQvyQsFwSk2nyVyPEykqVqpqenpsZK8WeUITMBtdqLjUrGAtogOKy+WiIFjD0OvaBKTEaOE1vaG11XjVpzkpCLNh9X8kTcvWSNP/gktLi8ZjJdnIrXqtP+vCOfSVqh4fr3yHG2mUoU/2LUHLrCDs7ydnWc/Sks+Wyt7ZTnmqfYPu2w936zYU/phNlnJEALs1i8CQnjgTpAism04ubWS5/KG/91W54617Ll6vG9treHl0E41qRtOaiNM7C5LItATYxoTMD4rmQ5h55og49pxfhZCq1XRjtWhhsYOAzTiKCfadCOC0430RyiG2ZFG35EG9gPCowNndRyN5KYmvAtoQ9LzlrNh9GqQv7fszpOzt2YqX9qC03BVqWToDZcH5DEXq6lWuQg4aXr1cVzrs/3HunCbFkGx1Y+FsIsquMr+pg3+/TnvHWhPL+SH/uaST1lUxMmqBElEaDI22ZBapBgSSfujRpDAMKW7cj7ixooSUXU3mKrDp38w0hHz6xhp+AP9XjDt4ct0Kuj+31yIeBKwrmOhgfq6v3prAWGPIjsEqhHEZfgxfXKEUC158SGH1TEPBRIYjMQpn2SLF6CNPqb5qKT292ckQvDikxBiSgE2VXwDmomp/GRn4y2GIVSXM4ZbYKxTRvyCXSoNC9v6n3eYG4X0pTJPq91eNTDEUo7FxTw//XWhWsOCPM/SHTlhpFhwF50KFaqOC8td7T9QwM0vbxm/0GO7u7oXRuMJkwNkaZccQ/0jh1sAg+L7XFlHZBUo9GwWvQq6XLVa/ggC3z83WvBqjCyGp3+E5KZ5mvyFdr3zjw6YGD1Xp+kRPkGF6I3ewG/+oHba/Yn84x03uis+RqntH5CZx9bpZFQY8tf1F6OVG1/83VOdMdSydxPvkc2x4R5syZWPeKCSJGujP0x4n/AQ6vq2KpQWQ0QYUJdG6z3psGJz8tG8fsMYYgY7+ABq+cNHtTB4PRtzDHN/dnDvdxdvOAIOKts1MheNdTGbbUl/RoUdq2AR51pU6r/HR/0Nxy4snkjjf1so61gliEpIscub9NpLhIn9hizJMDVWcyIzop7B82nYN3X5c2Ik7HbSI9NtXomu0GBL/ngE3x+EuU/UW5r0WRQQ8wXuyI3aExtxKq5quW2ltt3ECYnTCcVvO+zGs0jWdKTEcnnsQVmvbbpGlA4RdsQlqdxxp5kUdvi7GnhSb6Nvv+d7/eZQT71YKgPfpFdHAGGhs7qkH5Q2t+K4VyBK24734/8r6S03HdUMg6olcbE+ffsJXoi+7TwJCWqr1tj+Uddcp8zt3GSRlGdII77aT0xmRM14sMzcowUqMK0ta+spvLkTQneUWYgMf0M/S89R7z/Sv6usxqzgmElYQXlELj1sycp/qJG38DOqq6E8PQdRbwGhZc7GmpgVTZaMhAuV2ZF9cKhusvnSNYZYflDbgXpk+lucgAx2ZDZ8H0Qu8uSVS6rhngIqjBIdAn5T9TPfKEwmxor1dnEyerOfgh+79OEuE/kczxhE02iRH25K4Y7ihrPaeq2r/Mp1OqqIgYpbVA5hT5BMxQJoDNAqE4yyD8EPQvPY38K1xyOIWztzk71+ySz5vZnCdXFMQjiFNkPNmxK4wKSQC3zSi62kMIJ0jrf0GYFFL+BgVo5W33G2HAVQavQI/FV5wW9DCRMIua7zMVr8Y/rb0T6aJQY6GnsoDsR4F5dGECPx9RJ0U8mSosqnFTCDCOdrcYlzY61C4eArskIKiYoVfjRAiFwU9NYTn/2vkw8fU+sjgJqlTbdt+fsmPCaR2BMQNIs00X6uKZicySyCTV53cmEDpsNjV4UxU4J7s9jlgNwHzKg/v9HxPdkf390hhGDSBh2a1vfhaVhVDzzJQpKRafwl+wpqSlVKw50SgOXjLWJ885O0ur6IwrMYyPTBshhn2S9vDz+ZzcdhJxQNUiekLbCY3FHKcPBK/WdPYgTjA2g2LN8MecYA/csCvMmOBxwGtZlX/BPM+IHEy5jzAW3ZShx7tyGadiciKU2oudEHtlh8wvUJkJMVCtAWjYL3EeMywuHPG5oxFea60YuhFuKqP/1KjsYTxq2fBsTu3j3j4oz1ZGCTD78QyFtWZWaZQFVu/xBLYEC8+smQmDl2h1wCt/6c2OqRf/Ev4V8N9UXt+qoFYAtfjXb4BVUMJKC0wKCduvfhaO7a/aROiL2XlLoRhcOe8ArLkCvh4QJUgfHIDl6xXwRNje+rIzq6GMqr1LoIIIst4jrUD/MQUBf79iOQj7RpaTt4vR0TzXXVDd8PvJjv+bYd5dyFmE4HWKTJQtBHWc0XF0R2n67eo7t5ELswNBAZL/8S1LzkZxkFKDRkAFNefpWjSheVnvqvCcAfiP3psw1RMMsFq6yz253k8+tGpi52kcdlnFKZYmUF8++Gnn3zI6v24MiOrj0+kTuUz67+UsYu10CUdhVz36qVD/QOVU4M7VSerXXloTQBzqvwHKajmHEnuneTKp7cJDHCnONVjVFjNppYmyCAhG++w8FVANk88li5RjoT7Tchu17J8Y4195KIEtdd0zIenoNuTvZz+4mut7QyZeOPTOapdrdLSlL/kSjQx2NyLK/H9zzmdMb9MSv60uLE2NiSVk8uY5Won8olJwBHvHnDzGu5fdTOwJBFww89bVNIAXKxSFls1lvBDzX30M1C8SZ9HslxikScem5K9Fv/sRrjRt7mQdfVWXnpiywsV5Dktd52kxbm8Ewgma+o0PmnhgMKHu6BbRwnmwSqH6H/f7vNlMMzhgpgbQCfS5TNkwKInBlZyjMUt3m1iV0HZd0Wg8Mh94tme8qpy0IysHz9nAOYCV1RdbLmXVAwgznHYfsR1kR5XDnXmmOWkFWr6IbneZ/cssyHGHgh43g5XWxRW9b69Q+uk46o4K2oI8VsWdUBbzL8lIzkiEafWKu1IGsIRuntYJGzce03MiXdVMiGVkcY7YnuAoLFJn/vwH5JjZOrbiwlmpdOWzM3h2l501L98X3oeFhVG3F/jVdylXRuqtSdl/wU3psCnNI21la81Py8xMiiK19USuRiIKGrOsescorwrukS2x3NS1EHIEIDGivnctXDF3qu51vVIsxmoQG9I38x+45jeeqpTAtUMlhXfhcwPfPJcXZEonuAy0Pe2OtGJJS/yezxzpvQYcEh66OUSqDJ5p438kbsqhXXOjo9uvYu+fNdAWCxLFV03lxoIK9dl0L2BUwuWc6jBfYGmV8DgTWFaHeu3Y0UAmlGm4h7/dTQQWsONFmTNCFcS3y0cNLL+QF5tZFcKOjvDIeEASYjDGyfe6UIQOEVtFTgeGBrJYAty1u8kYmRj/sgcWHalb1Qv++oXBWwcSCc3JKCq/V9tKY1ApiSKw+6ctC1+4NPzMfVO0AbcF/JuuOtHuTfSXRWD6ytQSKBqyA7zIs5jvwQ/sXnHlQKF+lDA+Chm2rMV+RND7D5KWuqy6721470MvfADR1gm933ygN3D/MyUiXJ4W6UP2OV/3v0Co6bbyWV3rfvGYwd8vzk7wfgIJFojg17KtLkze2oSh1/34f3OloeCKGG2DGYqvmV3z8ode+ueBXeAiNRGEFQ5YfAO03LSWQpxuUp2J4JJgfruD6OKFLDClNRwHojiydQwN+VeQkUYuhI/5qpPD7UJINtzQdyk9kJMiRt6+SNvnQYx+0Ys9HO1i80mm7fXtS+69Inim399ZcIV3DFIQGTVYJsr7l2Gik1Rbx2L5CBHNyEfThmSa8H4VnOYGE7IWLnmP36w83YAgG/knLBNiWL4RI6FeEt5UQnet2FM5iNGdneCPRt9j1R6IpjIdj/i21MsRHt+v+W/LjrpvwWMPPBp/n7j5QEZAMRyTlvKEzc+4G9IqkrDsTXLcjuHU3eFv8kPLWwPwLSSbQFQpMuSsl4rqSkC8dW0MBioDNRoyX6bQ2uMWwhV9qFLP4XnREOE5hoqrybWjAcCeCxzCY2kYUnwe6Vw+U1Hh0r2WRjz1lwNS8K5HHwrAeUidcqsNpgnue8y4rapEyKZIpcMBWhSASIgri1KrYLlLhlMZmmKyBqXqUp34d57cmcFg2pZL0z1qINPoTDrMUId6OCqlHUJaWHsrhM+YK1a2/XGeqVRLC6V2QRMft7Tbf0zDsPeGStZ4oMH7I2/wm6ILXBgm2Uh4FBzFgaSEz2LCEzt/3q0Hfjlw/NZ2EwARXKR4jp8ev59qlCaUm/7J89jMQHCLooKEOxXdVMGXoUUVVKDjZUk4TtDzYw9xW/ow3poVPMRhUuTRVF4m1tnBPjeck6jKiHRUHOBSjGAa/Hebu+RBVBZnW2tF3ojTHHwP9unzIUW0uXI4BmSgna7Xpsr/LCNBRiO5jKEzrvcv71U+5QMy+mPLBBtzUSFcLqjRb3IwMqsc+JsnZ7U+A6enRaqBBPVXoTz5y/55XVizCLkm/0Ya3N2kAC2d1r5aY6kxQf6S4JRowABqBcfqUXKaYxSweu0ubt374g2X7KO1TrF6jRVqIa8tK/fSB8HHboRqpFLVR/K8CgTesI5+e00O3aEGEjktqcfvVzFcELVzl2OcKNDLMMzqlp/Obu94CdWnXQfmQyqY1BQAxcWCAv8vPf3sJP2+jzj0N0ZF3/00sBG4Zhf7LfeZ7GTGS0keBTgwcRHFdoCxEoSV5d57P80YuZmZfMkzUG+EB+soRhZcLLL5tnFHWal5psO9w3A5T3QOUA8zM7qpVrgcIXKglkIAXYHbjvE1BiUVZkUxplwGdzqVKQyJa7NQAJzdmXq+QLDNGwmderbpuWy0bdKPkeJ+g9fBcvJSfM/HSaIcQgEKPzYrm29G0t+yibYwvXIRMjGigh8HXwR63wrwKX9Ld7iw6mcWunLN5w2B6lGJCXh3D2Tj80UKrDs0MUu1tqvgK31p1fjNkpH9CmO9IQ8cTubnBOpuymUG+/RrCzGl/ZPrFNpk7atdytSIS7SHO/CZvmTxeX/WqEYepolg1IQOQydm2mXoaAp1pWYdCFyGzLRzcDAzI+qJQpSvFDTOBd3UPxDMpzn75fZn/2SrG0/RSOQpADzWDPJxB8TUBcNPbqPjoATU69JeMMU8bAlyUdvloxDqes1rINca/8zcOF8ShqdCIoUUqjt7ApfifvEVFdxA/KWy373KToSw13JziBFvegzWi1cCmgXdBDpYjeVbGm3iVvjmBugY43DarV0nrx7hDKzKqAQriqUbY0BKm4gHyMe4rUt3ZQCyTzKtPUEcY1c+PNzb27uu1OFfz4MQv0FqXX+bkeOZqZUxckyUqKRcljg6CUa/FKG16x8O8ZlOzg0ydxwa9VMaX8OmfbEI1hJQuAIHRCh5jl7tMhihdqenSEMLG2x8QEWNnjFFV88zkHBXf4rilXJWylycZH+Hkxcc9pK+zJo3mGySakaKewLbY7NTnrdb2gHPW3FMneogPdO6pj+UHHJks5ZPzi25F1psFD1eCWlzvoyviPEU2k60/edn2a7mMMcJtIcbTf9rJ9GrONXj/khSDZ55YfrENv7lQmopVTXcAtToI3/R+gTqwYJLZQBWsblWxy1fH8vckTepIJxClkSX17EwZJyr7VpefxrYq5sthubZVVb2NcWumEYbPswIRzDv+2i0eRyEBIVW5FB4z4r9xb9UXc4mK3Z7VF7rXPn5hi8VAYLMzZy4c+4JhpBlGwnYHmOHW+M7nYdxrfaqeiZAVXxc6g9VG5ufecP93F61Lx8oMVP24oK4v9/WM36PgKGXKnF10ISYGcA3hAoTd0z85yaw45qKkrrnN5KSvbQA4M8qlfmbxYNTBdM2ziDePnZl722bZDdeZEpQMCx72h0MXdr553TdXnp59zJ3vQ2ui7kqyxrFAWBHF62X+GywgJ7esG3xHjvnx4v0tWG/IQwOsIk66dUIqsmOjCNextkiAofbRyTclZgZ80yMBi+FjUHJcb7f2+jYEziieOf68mDeApcMbFSCIVfvJMbyNHYET+eyTu7BYaIuqpHtNyOZCl1qUnxK7dHAZaBqgAJDb2R0JNsngR6ypNg31T0jtWdp3MqhrWp8cJNr9gt+lPtLf3+yeporz9l0k+FQQ+r9z9ZjbuUcZDtWDwEUKUpLq2eHhoVgYIrroqWB/gBzZhlrLYfoigaqXniwip7jzcpvX72khgp6Hz6xYN2cpXoW093KqdKydFSRGM5l5ivPOOf6dgOl4FLWk0WooDvHZVutji8zPHtXY2fgZg0SCTgI0yjGFqx8HxEhAmVmWPdjiCaLLJtlWI5Zp4K5f03VZcjBwYmtR5HzBiTkGj26wuo+JocqCOu5IzfT5GCkinN0Cl8G8ifvmgjmZuqsc5WduPAU4PtxHkuLe63LKv5YnzBwrKk8lML+jP2KQG0NfdSVfkfluM3xW5EghDkidUfxghjnsEmikmME0iR8vekMCiIVO2AenJ9R7m4JWLxU0wt7q9hh8HRCGqFac+6gT0+2FfrZpKGjmrXnTDqeIwsviX985b8TZDy1hhy/YkGnFlPdMaulsW4uNNCAX3v88bcI5RF+2oeB0QIIwmokAuRlMTY6tPef8PVIzyKWcNBTrvvPIg8M6NsR5rxjbmV6t7oAPvkhYnCkNma/Yvme1dbChVOkpR6aoc0+5Noo1ep8m+UTrSLp3N4WHnzAdNJSW9Np34TCVmEMqCtE7LwRlY0iQlUHGcgphi+DkQt90lNwJ45RGtIC6ETcrjOIy7rw9VP6WpggOmZIiN/+mSv7qMpIFkllopQIL1KD0KtvSKDPZeNAJ4EZUl6D27GwJ5iaecsFq1PJK5pxleSbwFng63PXH9k/g7fUFbGm2G6PQCbw7LKyJmrI6b+eM5BhggJNhD8ATPAwrvNtU7zzsOR0lRt3Oxzy8cRXV2MfR+GeHkcsXypX7Nuqdt6N53lJLBPqdOdBvfd8VwCpLdg+tfQ0VlG/RDQK6yG6lFmQBgrEqjsfQlhU4F7vaRwU90YADVg8xVSIFBqeHwglmIR+bGBVvtAAyFOmcLbJFcUxa7PFfvAYWg9oi27TSVUMjbD0D85vIIBjfaXXHWRvpMSS5ZQehOMLHMEFaqMIFGa6wqiu6fMkU0z3qCHQPrQMiwngixWH6afRcB95L9xHvs7zM5kgnAqqPEKoFJEkzWe7JyPUMKAyUXo9PNvBZ4b7wuLflF1qkuDBxLWx2/Hj+9v2rDQlFjupHsVi6KzP/lPEgMmgtZ1WZTXDc5o1oHteaEaAaVCBgMThbRVhhB7NvqxdTkxIZXYlsIWog5YVD5gJhCOrHd3xyly2Cl2E2IOAQy87sXXneGgypmRmmLpulpQGnw57RVKk+IF7S9cJLWXLs6SNNgIgGoXhhzZURPexfPjsUNJ75621hLP8xdVB4i0tXQlpMY8byuvc+aGOLXZUf7LLKSMwk6RWlmuclSIJ/TL7oA2WBT+wdKA0XQ03lzRvXCOW0jy3byqHpkXyemfuDILfRHUIklwDsAHtmC7+oCB3Y26R86Os4G5wQtD7AwWHNrpItiAuwJ5Ic603zWqQNFirLD+jus7xi/08lMAVJiPlq31a2819oT+V0JbrjVGJej2Q+OPtEY9fvITIn05Mx05hwIQ/wF+DIystv9MaS5+IVPsq4FmfzjBoxBsTpruy0s/vNHpT5ILUqP2y8Pwz4sz5Pwf1fONq0XgBGUPhTiUrlnwC6uHRcB1LVDoCAl0hoKECeHmDFs0KjIUY/jz3v/LCYtPwh8gmD1ym/vHPuEMzuenlUug2m1XwaKUqMqV+JhhIwZma5MXDGq/gMeTvPa8zU7ROh6XfBD/p3ofu6vCFmdc0La1TMpzcP2X0HbnO5j43rD0wcP+Gwxl/olPd1aqHhefrWGfMTE35Q6tc7lczpKvwAa7UT+BMyISw1PWUFeShgPalrvuo9pp5pNoscGdg9VlbhiKHjt9RpjBe6pUgZSnYpvd25spJaCWUXHLmFtMVHvZCQZAOB5mJrDVQqpDQMmRKRhjicemgSRhalX6Z4I57u2ZAyQ0uuA1tuEFaP+yQ2AWjb1eRrQWO/XHTtndRJgbDPKdZ2KvJgcGqmxz034FyyW6lEB0UFl9one1zv0VCVg1EYyLy/6n+GuR7thz8kaD9h+Bud0tNPXlh6mwrMBikY3KlaquVAjxVqsG5HrOcK0d4lBIbcPcPivZrauDUT5sSSKH7d7MlEvzIzOiZYTTDF9c0n+1Q+QeJVFKdPJjLSV+HisupcXqa/ns/Xzwleya2erUqiqFsC4V0khc9vvAJnD9uBBLU7Mio2x59J3wlPW0wTNqJkA8mt/EEXAREGssVaiRsckT3sFAnWqxVfBYSadoq57vXIHkOvdaxnRXpFqHYHjuRfW5xjqk8vdJ53bX9YG5FJatL3Ow9cJxMg1AAmkNQJWfAV3i6R+YlVAEghWAV9xbWwnKEE0I9w9+4Uv5ya9n/8Dx2eu6Q20V8FgebCjjwgrVnkffd8XDLxalTbxC0WXfbHlbc53diZvNvDlKZyGLtFmGQeNNnWa9YgpVJdXRPwCptlAqBunOm3hMNRHoWIMWUXUFg3kIQDKvYLkCSr2iOjW3hUdhdh9PVNbMiW25CwK5IfIMfG314QvZu8bQYg/kceEDU5bsG2Vi6ghbOqxy2AO3H+OUyx52rOZyjq1SrsylZcpmNPnXD9R34Msg3hUxYlAb9lVSPPFCzGIP7Y5/Fm5FUYtW7mhVJA36qslRzXoyDfJ7D+Us0s2B1yHKFQYwM1rSN1MhScgkatkGKVIC5GK6MDFtjzoFrWevVza5elxa2HY5eO79xeCEtoI2VJirlrkp5NHOCYKmEsbTN4w6BZSyaY47ZEYXPGQrO6kcJ2XcGvUGfVYcrxYcUt6lEWy2m2Q+1Qr8jYtW8rH49tgWcqaX/+SVWt30Jp9Z6d0Zht5LJ/6P5soQdRtqc4uk4AvP2y7srJdvwYVoGqBADBD6+2Pzvw1oLhbM/HQ9876eXNn2/e6/FC53JbJDWCrO9hqWIYhp5OwVu/KSPrIKkZY9o+Qq7L4ZpDPiL/wYscBBWpNQyG2EQtLm2YHBx2scTQVTdCPqYaIdHX0YVxlDs7f1qAe9Sez+RDAcXMBj5QRzD5DKk1qbBygvlLQ7P033//fBGj5iKHqoGTXrpVMc/W0zYcLOC8Jd0IhrIFj2PgsV4ZYbc99pUbdbLrVYXiKOzo1abwp/ZzViyMxRX69szATd/GCLQ53KRJCSbcZtB4kAxp35o8xg0tyR6GwO8ExYZ3ZNMzNzWS/XrXjvU0HJKDhlNO0rE/+h2lbOZO5Ui5HObeftenjNCS/7UPsBjx37Loa6RmPneu2YkfQRkuTO+U8VJPN0lqG88NbVvHKfRb4Bd96+ITPRqenb07DzOW/0NWXAHQH2Ag6jclgNeyn24NdJHszLOdqcjD/sUQWGXDZXCpfyaRmHJri2R8lDWkUZtclzZSJLqLW6uGZ38accGfshQVDYai4oO6YVlP0htHAn7B8GUVLrmRgaXRBNJbg8p8+/qjIffVTU7p43xoij+DBbTW0Dg176/oun5gp/ROUJwMJMeyb6HMGWg5UN2AuX7nUHES/tx0KYCYqhvNo6WlspzSteiH/2IwIfSjva2ZeP2Igm5l+Xhe/XRqhgD4MWQWdfyDRxNUICJoW5Ni9hy9ti0POtxPk+BiJU0xYHO4ifp3b5+07TWiiDIIFQhfkkO5FgLFzwgPUJjrTooLLFIYMZ6BgjFKKzGaDDUg8TcGjcmtGla4ANKZ7W+O2smOwzhViAbDTH7GJREM6p/R4XjFR/TP5/InOOhZKJ1KOdL8IXXxkH3mk/k4G25BWW24A4Z6R0dP99XcWaiEE3sCO+VtnofiAJ2pT4C12/Ezzt1NPYTJR9dlhMFJD+5qmjdjg5KWlywXqRkWQFteSsWiwdsr1VY2bgjLWPx7e+z6J793XYaWCRKYuJDhmSmBhTAKaz2MuqD6cEFlUOiPNPrDMn5MJhUUiQgYP6jSfGt+g/7Z5gfsqfYtdGfTmbHs4NhBqqaPWMXR3CqJ262v46vqo02aeD7JhTizf9Bg7z9XuCpHDRFJCvAwr0XpuI4Hju19kH0EwmJi3zZHl/ugl0+St4uzGQVFHY9NHAfxmynB/wjlZHoaNmvGhBP+UwxahG2MX7nAovKq7LKDqbyc4YdBflDKx42HMZZ6SuwyU6AdSMLgeREfZCR04VfHpY9gC8as2mMGCuwscbkGPHx1lcTGz1yig7XzgrpUNb3S+trsbBO7ruC7j41eLO/LSdsaCq55ATeOX5zxEu9SQkCz2wHpjIfJo4H/WJlmR2cGXFKudayGeyNohHdzecFB8/CTB+wtGzh8zwBy66DuS5CI7IlTnh52NRHhKsz4G1eBs2Wf1bI4QuEX0HF7oTEqzDwzDx0YFLWxCh7EwK+QhOR56vekf7ExFpsCeyK1voRLELExvHWNi6WNsg+9IBJgV7/by2tz7u/GHmvEmx9Aadvmw8pKVmAbtdHq0CtEFicybq55OEuIF6x33Ix4nhYdgNNVYVyVDtzyPSnY9uo8Z53AagmpojEeC8GHVQfQdPoJ+LVEYAWpkIYQBcOiqBxBc94rWsyPp31qnb41chi/KWVPK5kokxWJBGOiEbIfIA8OuBmQoApG+Y7ab61ZoB0pWATkaeUMmLT4IYr7ERo7He4w6SngrbrLleyTSpvhWn/RWkCppGgvY1WVpfHcvuI4qNb5qQWvk3VZxZctCbY5/nXQ6FntXZOxFask4M4qCgnra3UBj0Xr0KujyeVp4NIKgi5Q0avKm7j5F6m3DYGOaO2FXym5mJsEkfU8sVQ6oIn44JdmXTFE1Lb1tXwN8PmAipJpAFaXPPx58+/MIzdjmBOT8TXJ1iw1yIEfkid8NYllgXW6/luNjtwEVwUXoOr/lNI6zwA0s5AYj5Gi8dTb9bDtf9zHiDiwm2XrtVXdULp+yp8PuVIHSb5JmxcpxW6CuNvFzlhftQ59lhsYwaw66GcSP8EoJSnqOMgdPXwlqw21isOs1yyNIx5x3RH6p88DWHwiFiD2QBNkvmux5UhD3rHYOAySQjohnbrubUXmh7Dt3TfeMC7GfVV/N1DRc51Yqqz0FhdfTdqdAGtc13VL0ylsZ9lmXr2JHnXPUaioJWoq26dbXBXZsPVoJ6J8qoki21uvlQ0xgj08KlLHPIpGWWj5bt/LCpNMdQ3HJTcyYxmMBtNls/skwNNqzGQJd3MQndJm/cIKtskr1tQrFVnEIJ9NpEdE90Dulaa4Irly/bjvMpYiRCHG4M19yutAFMG+kMbmRLJGFP22nR9WV6enGVkT6mKaSfkKaSTo9wPIeIU3XSD+pW9jFZ3cqV9tFhCWycpXXPoNT0uvBZgVmaNRmZkUnfosfze25MbWuXCLJWnSlDESp2MInWV4ddtgic/VUCzCY9QEwZDVyeqAq8CL//G7hg/DwndSGjEZ6geUJHrRosV/+eW4/pGCLQfup1yTY+wUuSsozKiEnjBWeBYS/V0E5esyrgQRsUCuQqyl1p9Pi4vQJig1cuHZxkE1CnwJheMkzXoAreKIINuozhpHg2+iEJLhv4uPGEitd2VkvxNORw89D5pHidKl4wHhd6j3KmqIeQE+dQOWgliNjmBqeLa69Y4KhdibC87YeD+LH6Y0DCF++gnsALo7zXwRqncuutnOdR1YpBz5+pATLpaQLAzyACOosYqlRdyQ34uwYgsymJqNVj5NMuV3pz/Knve146HJatrTXUO9clLY2Fyv5wks7KvxHgbWLqhWIHcQoY/tOVamDBWInLXjxqYyhcFoGlsYlM4mz7FbhAO7quXSBykEHSc/jyOXiAWNbZTwCtsnDjKUMUcFPV/534W3x0gHpLCEiNCba4ZXRSHMXW3jWoJmOKuCVh5RW2GLr8+L6jI+1fpbNus4/jOjHY17jQx7faeGslBiWmBuKrRdr8QijYN9H7Ye4ou5KpGb0VGKe/gYXtAj2lOw/yRh6TnvDbieop8sWyDaRDUpmCJeRv7zojPSqSzIae+OFlCpJzkvyuZeLcbcvCaXDsD8Uv/exZvMDeOYyvQ8S0ECyh3YWXjrQ5bOAfTG1STn8143O/Aa2Gdzw0vyUN5MVEQVxMtIsPS6hAC+emFF7a+sENtXu/zBbVXE9/T2U6kupBhvLdK0TtlW4FNAp7p3wuyuLR/cRoVfD6uJBupjiNTNQsELHGA4l2E95OSqwFY79RsWPDUZj34BYSjNscPmjkx0BB3SMjT5D+O641jwd5JZTsbVR29uOoFZbk/ftamvQAoJxGuGcbYnp2qD59zqtYYXTa8kD7VGomD44OFJl0WC6hRInXs9pr/bvaIC67qPHJiogt2lOPZL4vIb9usVozfaIszaj+DzwZqg3HYVOvorzcXlEmrh1v+HN4nZys8GI6O2+DVhhSmjOXBEUctYjVsWknVkC9DupOkW39DPx07jd6V5+MQZOIHRlYOS+lK8Pw7E/49M9Du/zCY+3ZbDk295Fg1ctsnMMetBaWlowobqsiwYZN59W2kwInZmo+vRaOHEBu2be60SSSCoQO956Ef+VeHJWXSG7n9YSCZUouA48DB7g3tKx5uHBzGltSoBoWUzbvFroE7nI6NX/Cfjq0Eg6YQkqobRbUnd14t31PdOM759WIkrZza8tYnGVs0Lctx+vvgUb22vN/gm/5itXgDudBP5y7lT745CAjeBhm+bm9sn5RGA8L20yJ+wJLdVwATf3ZAOPBo8ls6gc5aCYOq476ciUMJcmkr/qB44xDjM6A5vDc3fJCpJjwXnbhAmdEjHXzEa9S/I7BN85h1oL31I1NBSd6o34aZKvmZ4dbqIIjHBhonTKL55NKZtdbps5d+JclHdx93rM3xXm+QP1JW6Gjd632v2TRXoLHPsTJae18LtRV+DkYNv7R8vEE/57gnTaY//5kUqkYjwnGt1ZpP3vyfBhwfMj4sUmmevPyTl9K8wt6r9RQJrBCzpe3+dL/YRJy8qUj/Depz5XIZmJIZP2ihJXBLtrQMcJPzminIv3d/xPxgdoTR63Nlk3uW8zM4EflE4zHnZ+XuVd4xor2UZ5hfvBfPFl8uUbAeJEYIr57+P+qMJh2sSAuI9UPG9gWuOpDNwMs8onLLwEZtLqvAq/qzIkQyDqqshiC15uRiXGnSdFRk1gskeRV3veRv0fu6hWT2v5ClrDdl2u2CdKj1Ga1lj+UIc9nTyfSC1ILuWm2MQwzWsVt50WGkFzQQi5r6xG3N6vfgn3kdYF/LWo02Gc/5plbMszaH+y43kGKdi1MItdQW6SxiWjO78E8NmVMzPa1Be70kvFWox0DKWMteeiHQyVrGX+GnwXwb74z3uCNkBzzIGQQ5hCwII81GhxvGGW6v9IpJM7gB439JpQtwVBhpjWsAcp7pwYvSG/atsI/oB+y/FhLjsaJp7QBme6cbcuuVOPPInF80crxwiPI9mZrelxiF3DrxYTi2EKSTunWdbYJ91AKqGQjKifEDXgcFLVe27wV4TOwKLrl6U72QajMSTVUPSYWMlVeFG018j8nHPia7CqOJhVlB5wi3dcabZWu9LcTIYu3/AKHOGBrfABerigGZKBIN6xFko5oGEKYdDEvawEZ48hiBIYGGdIyB1tY4akvxt/oHspu9u5vEsbu5FPHY1vw52PYm3ALkxWzdGdCUwqNy3zsp4gBq2i7lL5bu/fVeYKpON3Y/E3HXyhY1mBUG+DFREuu5y6ogigl90yLCVRLbAp3tQe5GQKPxSiBpl8+6HruM+2/dzNvy+e58q1c0bf4HKHz7R21P+eFwGTIUTb8mpuRlw8CLN9/C54/Y8Y1XAz4jT0DuPq841zaL5S45TZHhVk8Ku6H3FkzfQaUvxX6TMecLtdEiCTrtx0X3dKNNovurLr19Om2aNo+kmqtn8y8F7B2gfwRsLQWvg8Zd86U8EDcyyOXHzqQwrwdNHwC3RraNkQWPjm6xEEN/ujrZTTo2nJAmxkYiSOsjsTW99IsfrAQN5EEmH49AuW1lqk6NpokNXhsroftXqEM5Fu6tQvz2/9D0PM7Y8CZ37oEH5LIxedEmxhyM+RgJyYbX9K/foo0O5i8VGuhVoGIDL/sO8auzjYRoYM0f72bm0Tn398M2tZ1NkknUisG0wJvb6y9l/VtxSYkZgM3cRVNnYEBQUye3UuxFuXy4hHH/OdFQlhVnG2XzHXRVjqnMqjBN9TqOaEEE40dXNm5DdYEq27AXZ+rNBCIo2TI60z7TT+abAipm+Fszuv4DHDXd26jUint13iASmOcd+pSI/YdZV5Yzkd5Xxq8SfgNahkNaxGW996s4I1zKNd8MoIOqZyM0UFN3vzvHvvfoYEKzAIsplhQgIrxs8c13erggqSbp4+0aXb/JDfvlWd798ze8S/gr+V06XsU+QpLa08RYBpocNslUNwOFK5mCT8aSRjIuahrlJnsNSa4zoI5MoJW7GFihagpwd2m8tOykrsi/X4FlTEcgXFSj+4rL1VBG2qlUhD+HWFEzqTZGeaQxMQi4vJfFtIx3c6TNwYdQRoU4t36U10BAauxb+H37A0OIFMzbpbaAELVtDHC5jjcwFebMZeMFRX1pDTzE6PR0/79XrnGhj8zakXAK+YzQoXfCJ1sG6a1/owlAdN/CQLr+KIceFiWN1E2bxIBItONvkYkNnhwv266H/BKKVpI3Se5kjjgq7DfC3Xh8MtQ+h4JVXsL58VhCBJJ37wI7PY0xvEIEFxI2t2Wp+/VP+QCy/G/MshHI0b+WXpDjRrmHMfuWZ59zKDJBLGhv8cYLE3EzDof/rAa3o+/dDuMRF0VVl4ITL1i1Rxc73T1tOT7sT4udZ3IhpAa0cL8eNO+LBeyIWTd28hoVop/Ty6OYPITgT0r3ETHNZof1XVmGdfCbmdmTiYY+WBmwrpEzDbqj+bt4sB41scPn5gIrXXNX+25fCCnOhI8ZR5ibfCSd7GL26UPej2XexqM16P01HM/yyJbS04xz1n/rydpPh0DE5GqSO7zb1YLNP2z7NQqHSYFPsh026N8+38goqnnWyE6xrL+5p7TalkL/bHsH7DDL0+bAhC9+9A1s9tzmi+h5xR9O9Yjz5GZzdDmSyygNR+zUMpE5SJSsb7F5QjSshdGT0v8eR3G9d44EmIRLcRfXgy3pC3kydGzmD4rhdpxaF9619nC3UfhJqSVLg8VOmykuFBDDEl4lGLWuOqD2M8+cTBcKsGbwUtSOuWUp/ZxW5hygvrT1JOlszltEmqVMG7ELlAbbfEf2ZhxzBsPqDbl8t7UJ2Sc9cdlFUZ/VneFgbT8G7I/G7o7UQJkzYM61vfvnLxSv/LCR3TG/WeGSTxP6CUNgFNS0K3tMNl+b2dQzHGgyfCRS0BUW7pIrTTWHGE4Akwxv3h+ulJsPDs9pBczLhNlkk+PWEMKeP2I6SM/fWAyppvHKUX6Iu8TrF3t2m+rI65H0ivRvjNtoQcsIIR2UvtNA9RNrxPCJPKtVVoWD/c0TknHZhIRaUON+P9/M2C04YTft5WS4e6QuTkXI/agMwavviM/2I9PP1fpirLX9tiqFYh0ZMHTz6P2fpgg/0LbsQNPoCAW4bbu6ZHOrV7zsZDU07D4vZs7PcRdMIDKTw2EbG/3G10QDZAQPIGmddYNmnycSGT8NMnrGAI2TPBp+L5tcDw4RJWwubRx9qWu2V2VGbQQH6mI4AAmtaQuZwh9yg7H6A0UOY6mJw7/nVzzFtW62kRxHrG0C+9vtVLnJ5n3ZGfpIjCSoV0eQaXZ7m9eZLgftb5JtLIX3iIlxe4TCfzj5lxXLGS4eE93r+RDg8uQ2dp3dG0ydM+rFl4V6FMx6lzqGjV0UFm1OGQQ8MCaLDWtB/XJ3pPEH6G496J+DlourCnbEmVU/RT6dTRUFTQi5ZH6r3rv0LV1u+/FmRovGejy/zdwpL4y7P1wg6pgX4FPVXrUkAykZlOSWwEnuscwgfPTig1qEuhSTObuTbGvd76f9Pf90BQo/3hn3OZtIFrNGP4MZJ3dhFPnZ75tIFbXVI1zBu4gEE3gv5r1OpgxAQNUm2E6kHIW9vGhTf9MMIK5/UexVn7gd9AG7R81yTyYcNBg+ktPZ0CIHty4NZeZ4yW0+sPWcHdtIUcszeEV+6oS6VrDr6ap2/agJv1vVZJ8CQ0A1gs+qON8LFoXAEsReKXIrEx6zwSOlDXq437ll/Iw2v8LevJdOI7kGDa5J8i8U5c67gGRCc3D2qJTsdrAqYj20+dfD0zp8IOs+VUO7OrnyPWOQZaizgtY04t6eIBCEh1MSuttVVph6136ZxVIVGGxnUBui9XlusHgzuvO7d0+kti2eHvvr7gY2l+D89lEohS8JSqqmtFIIuQLekGRJG2b/rkS4NLQjrn4wLhEERWBsPsnhuXsevS7iGA6NMT4pfuye30rziVEa4YnXoie3Gs2KHRJeXH3glecwtlUEqRAncJi8/kHWWqVbzwczbLXtltZKRCcI88XtoNvwQHHxeu77upcBZCn0EcC8DXghK2iP6IkG9m+ojc4/ZQVWk8th85mYfYehjMa7iM8NQcbNj66mdEYWTTfXnB/hGt3qKLR+B9QEM3dyaq4Civ3tlCRxAfmu2qrjGQcfE7t8dP88SnDw1gU9dJW/laJVfqFjcb75ibY64Zq2aBT0O89QPRV0F++CPKlRsr+sfmCIVskPgmZ7ln0nfiS7fVl3y3lXlzH1rz6SUHEr5cpqynFQHFaTqQy/SbAo6+uKPCq3aogsLkzKKw9tAyoVpzIl9JlLiPXZ1HDz7SOnUtA7jozfMx4cqi8qPknN+o88Nqsvq9+HZHUXvll9CzOnCgcwFZyuiE4+opBnGg85O1ZDC7OpPZtyhCPNUhKaO5Se/DvjpPVdmaCyjbvJ3I9XjRlXxGW01bIVIfBNMA0f3LJfDSl08SP11uMWeZSrbnYj8aQcSoBzaYHprsrZGc/rdC1+P4e9NZkB4SagUi7MqDT1O9N0yZ/EBn3fbAJWuiLn+VXqGSUmnetD6qqk+5h0seCaW/AC7y5DrJ5MJJ5kqdeXKxnfyHs5VWSEvJk56hCxrRXoRBIlVQosSyKfCAMz/yyiYIUkspu6LChdDVIGl+IkI0TMbrURaSPiW2rWNWfNjGDdYXNqScI6Wzv2HNm7ff88Ydj9YK95gqvLF5PiMQTQD1iqK7i0xnP9oKQhVBhn0Kya5hQDOZHkY7EbVJA8eFTdHcXs6bPt9oj1k6s+h3oQRS9s4xb2XvwHtFTv3QNwv4/T0wDSxCdv/F24E7qstuMQHleGwxdMOIbVZLvW1LhoRWRFETORXHj2i1To8MlykwsfSt2ntSceQz8RaKF8nO1El69Q7dKBiuDufBNIYw3g3Tk9sTpIMDD8tQAZeMhEpfw5Iqqxl75zmmKALjE46O7AMgNB+YD9dVceikPE87+F6iIu0j6J64mxT/08QXTpmsVHWek2Pphlqeygn3Mpd7ogIuPAQj/Irntg/GUolbqQwfpoxWzjzwQtVFDqwIhyk9iHu0QwCRgEhj8p8FoA1C/21PrgEPjviPK22fSUwjJL/T/hunJO43eR3VS3E2884t2GLXld2nx3nOFW3AMPwWvl45/aryuf77F3hNtPTBHarbHVxaOZq/HtUehF7CRaTyA2f5fvVBOK7cH46BriUfT6EiIw5wWj4UtPmnSYvcjo2EciwIbKJz1kBnEIRUUY6pa1rfQa1D+gL/McKilkz1RigxPny4/ohrr9mWV/9jRvTqxQBy8coDoCBRPB8Fs3duNoQUnLgZQGVP949XLUi93btk8U14dtXA2d5Z8Ke4C44dLFJbkUcFJPn/tMA88rGYm/cBpnXmtXLhVcHAU+ETNBdI1mmK/QVhAtvUohtv+vK4b0YMdzatgx0Pf00i1vq1eJnjWN1D8fyZKyCJwhKCj9VlMVkmwUALzaWKbtzr6eYRToLgkjULyJUdCSFjEtrdFWaxb3sjY2pGx0M61oq6OKUZKn5Ko8lp4edntH1zYJ/p6axHprqh/BMUce3fHgUFHiKZ4ErOkOJJ26YKoVefZBhKD6zk0RJgfB49GN4TDZowiTL0YNeSZVSL6pdB0ZyEb3xPi4SgmtwQrLmWLzXS5ewFntElJqdZvbRuRvcwlXB5xUniDFoIgtAue1JcbEa/WyLTjf8jZWJJoxo1s1VgLgkAB+JxmJ5vtK09jITc2/toa1a8k4W3seecKYt58jjE+Rb2WJPjepcnHMlnTBITy+tBYv3At9N6gMqYcj7Mm7W3zu7DvHmv0IOz+rkrDSgAiV0UckUhaI2uNVe7pvj5d5tyHfVu8CkVFcBWM2owzdlSTtUhG1Gh/1N1KYiX9lyv1QXFr8yC/KqLyEPNtYSBO48r7G+Xski3i7qgdFgsrcFPd/oNmlPfjcoINbgrNbFcrn35Q2ebgtrq20ztl52tx5gJMbvOl9wN3s7ToLK16gdEV6y8U9Kw4ock71sBf1igRApcrA5/sbKm1E325gbzqQBscjsqnRS20SGYZTN/DmoddEuINB4H6OyWQXewlOmQAUZCyu8d0n5/zjVV22KE9n+g/JKKKOKFzJF9Cg0aJy4LnQxs+Fj4Kho/9WHoStLtYALf1xFNguwBFCfUfwyTdm9COiefyOqkc5Bi743Z4QgASW6brbBc//gNcp3cmOmVFMV8RVeR85VzqVfFnz/CZbJNneo4delhmGsiGGVV+56CieD6kL1c/Ns/l2b3qrmO22kZkz/ww0FlcwNrrkVK6LScxpy4zwDRvZmjZmrODXoHo8XnT2IYLxF9EO4Nu7qRTJALZhQqO8hKn317znAITJIl8cQqhhU0F2B3RRSVBsj3h+5I+QphHhbPQIFRpoJRuEcudSWq/thJDw+uVFbEU5YU+RmfD0A/rhNVsAntZJ9IF2BkxNn+pZIHVHxzN0rrzjiWDgrMA48FSIf7nQ7IPVOtHKTPrVyNRdrPAuRl40hc/hzgZLbGOAiySMtLI1/DqkOte8MSA34B5PpZ53vXupc7tX5B90NqFecYXmX/KWNWS3DQvryQ+zXCGT/Trtc+8TUYhgoUBNDCfYo7IcVd2+9vboaE9kkm3okjavFKIs/U7ZwC9d5NVFxnDr5aKffpMxX2wRnJFlJ5GSLfFXjOxhMgW+lkPtY/cuR2xrzYNs/NjMjNbsEM6mXF63nTK6yKzOc+9Re2uCYb2F504yhbwo1Eg0XJ/Pnc79akKSqQeCWr7naX5CBhoY4rvru6bO3rMDezmJwMOn9muzjTCB89ApkEAszhoPHNe5XsxLaWgrz+ab1dkMKR/3jnPxppbJoQgFHzk+E5LbVcxnXqvjpgJsq9z/SyWV+Hpix/ZNU625eQJD77Q9LFqh2AWPUDLdZSqVa1M9YClut+4gn22bWs8S3b17+lyO73MoovK8YwYHIdFzJ3GojIyWT+XrSQn5TxbJihFC20Ns02elRRmtxXc0nW3L4/T7x0aOBsx2wVavu7tHAeR1ubu/nvXxTbEK1F2i/PTkFzdBjw4+ZmXR0WbeIZJoglXEHSmbyfNZmslvEb0NmJNu5nS2OIm0ez++h3gDPDV6MCiSLfXTo8GgJ0MeUtJI8hh9of1v8hozrWBCZATbNPPWqAdb61GTXLUogb5pssNuOnJ4soLydjaPnlPdEWTlqX83BK3yrfSS9f7ZNKKAIXhXAxbYipjhzR7aZyWVwXZ0hXh5vLGDctA/14n2xFlqd21uGVmbyqrEkIn/k0lskhyM3958CMsMSsTs8RXrHtgeQtY8/UjEiFf7pF0+A+QHipvKRItc+aI05YvgPuvEezFoi7D908C3O+hWz5IHn4BS+iM4zjYAHprplOddD5Zwdrw3g6oRDMjLzMvgqxij9FyipfKy59qlajaZtatR98f5lbiLyp3giyEOeXz4meNFCgRRjNL+oM5sYlAfLYR9KKlg/1lMoYbskwdi0djQTId+fwiL6LcABhaF/XaqvTPb/AQNMVP9y6fhgr+II1wwoUXE/jdw1j9xUeQcYQDNw0yKyCPjbQ93c8zkIDHEBTW85aoAD52VHJlFaJRs1zYHiB+/LL+Aj/OAuM1YnhSDlEcjy/HNraTz+mw3hmI+nPAURoG+n9hnso8XCyuK7x56gw09T5j6GweFW+Gecb13JsqIFkLbbquL9mIq5jrf7TpvtihZPT4S4zfprcfDp00uwc4QNnEsgF3ay35smH9A05c9MN2Zdeaw7eTnTjuA/idKm+7j1cObwt9EgKfhmmbSD4r6nfPSLu8BSNBCT1ouwgWWUshiSBrqUPFqyT3enEm9WS28KkfW1LzCYNrvmFmbX3D/T6sN4HyyjGfy5rUdj9UBKu6HDysFe+UkQWfw/djEE1NWUhz0MIs4tm9v5O54H0j9DlfNT+N2sFmfUCcLgaa7+/Mmljx3aieA4EL08HwCW2sl8e5NvijJztIoZRD/lBoArUkAyvRfVUqKxZx04T8eX5hIZyivijtK/F4Up75Ax8xlzGkQFB87ameHg3uuCuIPgXDmcmsQw+ph8rCoMDFFAr4kuLWhOCln7VLmG2bFJGDz++rzsqgv2UmaBJrJt2qg3YzSaB5cM1ce4ogjJLG0HVHLRSweX/TB9mzafJTxPO1fRKGeqtr2cAQnZ9QUQaonFAq4EMq27fmcOxsRv4Txlulg7daMbV3+C/r8X9pDpc4UZd3BmgPa/Uv3DxpqA5FM+1Oy8i2d6d/bzbZMN21aInokgUwI/UcPxHTY2FQteUB+43pFHqSlM/mYWEJs4V1zlCltSDKhNhXvlwsPvjV8JSMQdDu/aO8oj47LiRam9WOsV41gXaQQkIVj5LcwR79O0QSIW3CefFkPF77DLvsk5yZYUMvJi6ej4dPrR/Lf8tH8NNSUO4rGAoY25NhQ5erks+o+ODVEUXAWgYgYXCh0LMCNyvIcYSBqLlCofRbFvMeq3riCtKmuR64tEPrrGLPHhk90FrNbrU8HDlTqX2G/RKDiL82DQeA7uJGm2n2sfI1hhJy2feE/CWD0rMqNyNqiYvr0OekWT0/wU/w8e3Hf3yzZfFdUMBZgTYg/EWBOlHnsPb5fNlV9FlKfxAmUOkYDFVxWHjw6wu+G7Aeyw/hHoaCD2DR9HH8py5eLeF7676cmURjcfiInrzC9gWzrqeUIH/VyIUwRs0rSX33yWTCPBFP78h5yfMjKcEMa3hFcNwF8k9w+RMq1w4IKJNCbbDTZgaoGOJ1mxQ7RJv73HjyhXzQIwAtbeyV7bxEg6NY3RgniIfENIuBCnLOUxpxdoawP0ji1FvzQ0VaSFGW2VvbhBbh5gxo0W0Qbbbx30VO8Tgh4pHu8dTY9cJV1dPXYuqmQNcHXjQIMRJ2mcnWa77Oyc2JcpzeqaNQcGoLMISgPJVhH+4feXfGU6c3qPyRQ4iGCIJhmYc6fts+Angz+8igHQm2/iWo4bJZnDWZJN7K2C83J02Be7YrUvmsA92+QLhMhueLNNKI0Enrce+L/h6pP1C9OtMEdYzncXN9pfe5f3+meRzGglvOUOBzoBgBDas6Y5AlYE6PiTZzMMD/bapmOfBfSgf3jEN7NPrmfKAGKg0iaIvYdpDHjGn9CsS7MBffEiltQORJdD4ar5nvARpZQfIa92qZuL0hhpuVq/pmom0MllhfMr9MsS2tJ25Ea5lNel+GLGDcXo6qeISrNrT6DPRLcqJJSa6vDdTU1p8aNLPnlLBft8Gfl0bC2mizYZyZ9PnyDKdLwak/t2RExvyPKxQXI57D9SEIwxUcjFmvdPsefWFOpYVcr1nCufuyXO+WYHvW/jGOu3BSymORaujjLLmMDTfhD16MJkUXIoy1OixSrcc+y8wEGRObR7wvUjfJQlKSJ9VWMJBC5ofTFS92LEvP2NKBmf9ol/SdDc6orP0dvFNIz0BSp6NZAqz9GF4o1aTk4BBYxsK1GSi1Ug6nVM/rJCqmIZF4Zxqd2jP8k6Rgo0W3s39LnRNtemO86r6Lw2jRIDMdYNq9pvb6ZWiFu7QvbMOJaqdOA8xCccdXDDP0lwrvnxgRPsMSsFMUVLxY9vqVuq+4fUmy8+TTja/CMCoe70qZ9ZRuaPJmTalHjCbb8ebd6AjVx6jxUj0C60L8He6n6pVkVakAZ0sJm4xgYFmv3/98df1Sqys+YRC42D1S1aamcmNK4px2fVy3qUGfIuanqSjgLoMdSm9a84BS8kBpXCBFKjaFlbUGgY7dhqxhHSFdDD9TSXso8L0LeXDgHvDh27Y/QzGmzUEetOe3BrycH6TUIyibI6Max/nXEX1kCdLx78Ohmqb59XTA/QxLuNBB3zfvQrOUXQZJxgC4ZPJgDps5EWYD9PxxZyQjTleX1WkK6b9okzt7+ykBKy0PY2kzquj+PNUD1PMFAGE2GJo4yXxoCZvF36YU3aZLY00qP7Bc/+HDlJk428zZCebCOZbVeuiXx/ylLw+aUPFWV+C6Hvq+Gfuend+63LSobqwpy8RMiL1PN34mOXi7+//CNAnaDkDbutQmPCEP6ge8FWX++vIulyd02i0jJUv1UVGPQXyYD186xeXq9KMTg7A9BzB2YbTRAg42YGCALHTGHTG8wv+3H7ROLPEDeryYq0fYuW2FuvB/7evVq7kqMKKpoiY/MvI+rCDDK0CmBLQG2BN5zN99yB2alr+ZtffKVU4xE1Fg4JjEKsPQYQ7q8Em9KpIWJ7J+ItNoKbUslI//ACfIHapu4+DQp5nRGulduwLyPjiIBG3A2Sknu8DL0elPJEGhB63O0gRCoPOcMc4fnJKIr5JFTuEMk68vUtpwbTSXu8KexhMa/U/Lz0k2gp8NWtuNKBS5GnRTZrYPAhlXqewlhD4v8iDFDI872ko/4EKbdzMjUuXLiYjqjNM7DtDqzLxL1pY4+a2WPQJ0t3uqiek7t2dc3KtKSjP7w9zbDVbr4Lxcr3Pskn9UWdt6sLkrTEED4lCy7uQ1v3ylS7IFNfUfvY3CriG+Ku5Y7CfDHi45N5qvafkzedcy0UawGkg3A3N1h0Y4YNYI0YW4oFwcIKMh5RRTXfZw/Iw9DKJOWmCAfm/QvsgF5HR3JDAI3ydyaqS75mSHp45jcUu/vUKZ46hBirwN+mCPJRFw/o0Q/Qc23p4ite4C8b5yvYaJ9fDnu1Y02eFndqOP1BdpWwAQ9yTTYMHLl8uT02ZrWbxHYZ4quP8p2BCFGvC7kR+NqG3VbjSG5zD5UgLmWXn8kDgQWA8YWxxyirE7jmmtyGxqKjbPmaIGpqVYXMUVwUy4ZLgBXem0n3OGYuUCHnDpGKcBoiRIh6NqPz54dzZhyq2QuubXeFzOgLIvHd59ym3pHU+2tHmiL8AH/9EFFI48AiEgQpFq33gdj3Q5CSF4EdCPfX2PoKaLY+lLmF4Zo02u6+bcRva/I3Gs7zUpyV0nrjSH6gW29AG9oMYT0U+Bqz49NUOmad+tDebV7qNDLmGdS54YC0txfVaktceb8b3eLLlfsK26mRRWrdQz6Tgz1DMaoxWHx5wqpRAx2PC3JJXAaV2xoGwmCfqkt5wVLUAH+/jCIF90XW6rFH+snsrqYrc2+6UlAxMkm/7HS3wTv4OVtmvF4057HSC6bTD+ywaydEsPRz1ZVBv0S2rwYqriur8mWUQOod4Fg/I4lXaU3WLu8S+EyLLfcDk4GiSuRNcC1zfZVa++EL7pWZboIoQjS8fUiv7/02gTbJMODJGvidSXUg/pCKpIp+R4W/itm8p99q2CJNnFOAUA9YJlv1Ufekmm6wMT9T/1gFWxhJPKZ7Kk4/o2+zPBWo2EwMqlB+66WWaI8JXVv/O/1/mQmEp6UJZl2NKEpxWgB/wIVVnFSnDhmcSsRW1Qt56BFjcoy3xXIc928w8EWDFkydoZYIRet3Co6lZjzedqgSIyhsu6X2Mesv7z4jGwf33D+6MCe3TZ5vsXK2USJ18v7VxPRPTlUHN1x61c1YU/C41QjyjAhOc0KifzZ7+6AKF6HKLfpSGcxPvsn4aDAPJEjacx1gmkqxgKyRfvQdI/nH+NyLcwFvkB1ev5a9FUav4f5k4Hu3F5hBQ3qE8XBg7JA8N06qvbNtmDZGDc+GViw7WOi2b+9s72IAJJqOLn3YX21ozzu+hmT80KzMYy20mR8FKDe5cVwGbWeMBQnkqpNXKeEKPknMxfAntoxz60ews7SLk4iEN6pfdn6Sk8O+lDHeEaAgFtCWtTqGJqikSPS1f7rJsNNdLtMjoqqTiGThaxdlcWcoaR/XalJzRhw8Jh2zPaImSTzHUkcyiIQQHwha8GeuVgmUtnnRS6+u2ltEE8B/Qkeb4TULvej4bbNu395rAuSjhYj+QEQTC8MnB4UduDWWKNNXFzyq6L7cPXlVQDUYzgHty9FADhF1Lkrho7YU4o4mALoIBHFM0xOm5scF51Cp0X4HNvFI+lZRU3/1TD3rekRKbQS7khKG2mKXlcZkfgfua7YsAvpvuoJ1nOcW8S84Nil+GJX4U5bu/Jix9gNkTvMKMdmdVN/IQQIsLzoqr401X9wQAitga5aS87EunTFu/c+QRSi/BHqdFZgDo/ObmnsrfZn76D6U84BmrerjaU3yt9MCTq6VKyFswzNDbXS4l5n0BJa/2AK4JhlPjACfaWilqEMlJ9gcgVoGnH71GjokDIds3vyX0rlDxGQE+Tk4mVfNEdRuN6ko+WTvx9lTiF9fqF67xEXRgQTIvAskQiecO0HBFxkpNAX0dOytcbAUHfW0Q5vka+lWHZv/sq5mmLkGR3DLWMZJAVcDIoMLb4Ku+8UlohmbuBuNEUM3ZRPA6jMBaO2EMWe0c+RHVDvR/CIdgxJ54XE4tjVLItE5a/QbhGOg2DrNmjIif5rSpV6GlHl5clQRWvQXqheimJBR2MiVvzWxcITI96c02mj9Mz+CScq0XK2snwEkD1MojJeB7uYWWbyBkLqbLdiW/E7eFtZ/p2U3hUBt1PwrbAf1hjodWYnTaawthmNOMrq65Hw2TmU5FqBlrlO9/kfxQWJmag8ZfIC5J7CSNwmvR0WkYtaYE/tV+wL/feXycJhjYU+zh0S/8dqnUsjaB781rJdqwN/sflmTFfFJ66P+Y2dcwEOBqrIChtV90ScDPaRzgqn3uZ4rNWJUBWHAW0rTNLfNENXAErh0wyqQe9rCRapCICakZohcyfxZyj8bUkeLbwhJpfmHp29BJGxNpqz2wOrA47U8hBeb/+uIi2PScoO00MakkNG+te/ZFmNeBqry5U9oOvASAuGgGh20W0m5BkxtYgXEYSCuov+/DrXMus9h+Encob84try2OLALQ5YaIrTAvJiTVFu0XULq988KVdSuARRA/9PeTk+4cXu41FB9z/C9NzbnonPhbnAOcrjSL0j0HJGGdye7NkkNhg3dEpfEF2GWcpfsh3OSguarSaKRVIxa3UA+EP4DKpvLrqissY3mu9yc5Hjsfr3CP6SkSPK/036hzMGhIRMdrCPi/2xYGe/vcxZrp/v1ZxGK8esqKgaoYTraTT9WhyIeIZzRCt0bNWRPCDQDBCPKimW8kdpsnMvtqUjKd0fUQbVB7SAJA11BGe2tguNcYxVrjM7odhETPrR+PzbpsbyHX8kZ/fzwy8JQxfOcD4KWTTV0XMbmSpmb7jTNXuV12Zb03CtyZ/gVAskvgiASZ/Ydbv7K5OwmwH1a+k6jsK3kP5hOyBemShWC9ndqqaCrafMc4rua6xklk7V+S5YMuVcnhYJbMtABbN/ExFepoEOaMApOF4eFsDQtjRlzZextBP6da7rgukgN2KhwsqDvDvhlBuc4wHihtnom3amblFIn/wbPOc+dCF0UR/I9kCsb13v71GAjmqR+rY5Is4hnunZs2pjjcg44vfzMAR8qUvRm/8VeplEByUAL5oiWKiLrS0oSBSAnKpgKeovH7meZo7bFv/XuSSXooTr6Cm3bfAyAwMQ1dE6MesttGuMhN/N4tWct4epehppOxX1hKzQyhGYQVF/DfRAy/fZpxkF4ulAkPRJIAXircMsEis7gzoYvX+QeC9AXl4Nv9srpuIZxnLXvnjdVFcBCAb0K9S88YR6uDRcpQ+/bc0hzzLznYzUcoan0BKh8OmUckmdTFkmvuh9IddWl8JpkcVpX7wPqk1CUdv6bt54Cwrc/c8LfnhfSCxizlqfn1zKQmvwud5cmIQbOhORWxyovEl3Ct6ljTNv4OLiHf76vDq9otOiCOJCMnC1RMYGgbuA6k2qvbtjfpMIkrIu9OK7CaOUQlL7uIVZxVLYEn/i9byObEfYSGa1kZt7i/QruRLVFXIkSl7oq0QKNdqUMd0ociXv7hR+1JKzygsCH+1lizk+cUR8LwaX8YHIyG+/CNVE9hLVoBZsCUSQVt8HSIdFTN/lMBEmwRI7B+ke9XdC/VrgSwhLFipLnJDuSbu8864SjA3gITzZKfhswwMC54qefJPiO9N85qc/PsZPWidCCBW6VtkuNt3Y2TcbMksPmkt3XCZmDoziQPIynWLRbAuqIyP2+aUODUh31RLBFJu2dN7a4vXPaR2roRuxcpVSZjZNSpzC+I9RQZCSnSJYJpe5f9DE+b3DB91HfGqh21aMat1YhVGHjPSkwDf2lIcVJ7x83CLkaFCbE739Uc2sONOLVdqvsxcE0u4cv3bmnQml2FMp8gOaZEkCsIvtzaG93GkyLOkmlr438IvseLy40xLbGHZShc1D4HfVQdh+XnyXkfIhiTqRM+w/wZGG5xPkAnFN5fMyu0nPU11wLMNy9jSVs11VPFCk1rijX1KPppFcbUi7RxjE66l4zQi++ljboD2lVG9wyyHS3e5+3ZE+DJvc0TGGqo5MW27yY2R1J3tog8MQgr0APSCMEPHPZSGOSawWMbKp62pLjwrkFypwjO7IP/7Xrgqmp3soXS/80v40dfeCHqxWH3D1bKZw/29/Vux2e40Ge0Hu8/+DgM6whmg7JQwZd9WoquPFLeJWFHu1yru9IP6zn7P9hATCCAMzUFhv0dhTNO4MKR0oMTenWs3rI7LFgJeOt1MeEkbFfhZsmOXmrdjzPdJuiwC7V7Op/697EHRPhOXO5mWj5+qKEsez7W2+8N06WXAjL7TjQdlRQZFWr4y2QdmaykVMtfwJkIkDfUCXIYlpC83cibOQX3fN1BLC0mA3fmDJq6dtLCR4akkxBySz0SAqufcgNPknjyrLMuet3HfA7H3hgoQ02Dfvh2+wtrIkH285p+b+Al6dBRI52xUNXqLvZH3r8Amh3tyfQDrDZCyj5HyQQWz+o72LZsWWieUPCpouq0iiZhBpzDpUSonZm2XYsh6eKM680qJqBYzw+gzX7vj0jB9WcLaqgUNBr7PAFFxoNy5LuzSCoEedJ7tXb5FUTc3aFUpnVGCJ4cYqwx53C0eVcSDF6ya4whRRz3ocybggoABn1I3Vr0belyIT7MVLJEiNiqGHxNvPORo5VlDgvTRFFfY/X4dDeWqHjIYF2DZ0tnuQiwdlpQ6cfPPANn7jwN1wxEl7VmLpsr/H0PSobORPr9CIHd9r1arJEbwrD2PFHDN9ATW6L5/03bsnSFjA+kJWTKGnVXALBrSrcvqKYhOOhCLXRwY1Oa/vr1XKac20Br2QwF9A0i6AjvBePucq3YA+E7hcYJk0kytjxZ+QmgfpCmLmoVemK7IooS86IhuXp1J0bsQ403oiCBrTYSY4UzKf+YAvYoHRuM8JsmjCEO4ER3wg1gGTmzeQVE8vvehiYngS0Dxg9W/9Ee77n/Iz8ViPPaQya1f7h5UNw/qNzHTtZgyqjOeYFvbo+Izy85C9wWTF0BK/cN/rO6z0mPOzIToe9+o8dSaHNgsr/kJkoVsvFMVGd1Ap4zOu59UJcM9MtAvemitwNZ7M0sQ1AZE6cb2T9b8W1KI/Sa3l9Ma/0OPHq3Bo0d2tYgYt6InVkiQyLk6gA0w7apSDJkapRh0sYcRoZ8sjInlN2a7JLxCQEEXd6+yYCb6u5jeQtHIyUKRvg8lazCxM3ifu3vQ3GjWGyfpvbYWjPYSqGhh0hegB49dIgjSwM7pn2zSu3JaxIL1u92aBaQjQx0nn6tbYf6YpQEgiKgepj3E86HPS0btAkbbwiRisChdeyS8K7c7PqSKFFEOWckJMssX/6mxEyx+UOztKT9cu1HRYEWabw4e3+3jTGW4CRH8XlD/NqH8ZMCH4N7TTBIQb2BIK5DLybB/6SePBwiHaSVkVrfx4Uf+TA9VS6GWnOGNPTN6UOtZEmRoPdNozeSmF7Gs0Ojnf/HJprgmoSwuGnER0LAObKv7kpOMXRNt8470xSiUCueg9GPp7HDjZBuGNQfdFi/rBl+ajoDDJcWDOWjHERczbyd+z7Hh+Vke6rMqLPDfULEfhNU1WzPwGnjnTexEiUISnpisdb9BzrsFnI2hAI+gNa0eiiFcktyh0binsvTgirP+4Ec36N5c4XjoM7aaIBzeh5Hhyos8/rB6zfNz9awOYkVXEH3f/pbV4jhR4QSCGoWFuQPXN9fTixgJr0S5xJOtGKCE90B6Az+mrC4T4YlATUEs5gGgKjprmgVqMiyBcsRsgZKJTLLP7FnMulY04MjGPp/Nx9PZuWxH0kpSwIEHQG1VYFYYqgJughve4PrXmvduLdIoP91Yrh2egVvffwkkm1c7KDnJr8onF97Vb/0DO+3sGKg8c35TT1k/113iCng1zrTyYhMGxlaWBXa9uo6jC1pfXecwb9JG6HKgW1RHo8BTnM12j0ug2/3TKj1ajUDhAAQmgVf/IH+WFrMOXie6jFiXOYdnMrrsbSYwPEPVQwp5rWDGiCNxqo+EvbQHnZzN9uyuzwPtiN/RtlU6dBT7LL32E1ojWD3uSD+ganCZkOi3DyUCgNchnhjmKCtHek814XUphdXvSPgVN41loHfqpxWovkBUMAdfgZHIFWwOKcJOMei0ttaW150x1tMIvjuWTeXk1Xzw3ifIM4kZLwVvi7o6tVjixKvEBA+6FONzW2L9TjIShQcjzUGBkwiL77VWNmyHvVGKt4R66Q+Z1/5ZHlXrLm5GiM92WrdUYX8f+HWj+8MAouhWG3IYzDMZ+uGS3JpceqghJo1qLSEobUmCURnojVOdxGKMpOCUN4ekta+pJtNicRwSQ+AM9OdOUQ8ofoghnJr4vQmr0m060NOvOaG+FIoOW4QBV9c00B30n7UZUiWEOTWFcAtMUtZDjTOV5ZZnjEL5vEqdtuFzvGUhoU56oDO15wOM6rZmut1vYHOlfWs5GtB3rTVfviMnRh8AvjGiuzs2K8S3XXHvx9WB/5rQkNcHd+zQES+QTlpBxkoVMmuTJg2sM8OtHMZnMnnwXTa1PePAkLaTN0DLVpgYipXd2NIxVJbtY5qjCk1gx88tzNV6h6DuCqh1as4OP+TRE4QIBzt0J0PZQzJvVnYfh68j6xRg9uhtNTok8QLAHr4Dm17DDmpzzTyoLk6YIvjsWLjkmez+jgb1Pcuaht7lkqMB2WUCAcoE/kYHJD3zCOlOrdngT3NFMjSnaALgRjFVzSn/59rYVwYgbeF80NHzZAdMBhPOSBu2ONsI8kixzbPyZYNiCtnz+qVc97OUSNlYCG5sDQgYvZKEoryglEe1n0JAJqlzMD6p2fdI4XHptk20rnZBO12jSl8T8Og5gBCdLR2XdUfHKxKUUxWGFApfsAciCIw80O7VfIb4W20cXdnmlNBQW0x/MG55xXAppdfAZ6dni/XB/NHHKAaI2QxDaTIK05JXzsZOpSLeQyjUTyGfA+FAZIX0s/wjb1No5muq4N1QYFNl9RfoJzPCFZCX4A0j/qDLoxOQ4F8OIDfJRcM3nJA5rng2d+QjtwUPHLEG7LZpDCLeHyNc4HKMeC8uErEZ9xgCKMxX74YguXAbGmFYxMjhAuuu451V3tjG6p8UHI6YcInH0xapM5jKy1HN/SjhXojfAjmSyOHA0wZk2VIQcd0bi4npT2alFBeDnBBMj7deeVeeu/SLG4zLK9MSBRE0fnd89blyJ+3XzmrSHgV3GwX2+dbSl+Drx3+sKtuTtL4yXwPY7ow7r6IebSfOoc1CNXO+5miZ5RmzZ1/yyDK9lL/HvK6NxCceZkYqmFKlsSImL/dXmr22PqT/op6FQnsibX++Qd5JTtlk6eXZQJa2kRtl4joE5Kv+39a2zZoYZMIE9KYHKUopNsg2OUoNC0BRI15pfiCRj0kvqxgKDyQxuWqY85WNQ1cFZPL2/7QiMCD5bHsDgDsMsugKOQKaOPVU4xLv3omZD+GmOyJ5y8fvlUMhmLhsmm9KOWVYEx5mDVDi8PUW7OHeX7Cd5z8x4PQt99FbZ2KvSrvldqu/lrAO51sm/BtoMOX4/6YJwHAlomZR+zFdX0DxCKkCCR01Ff9WNlPypwFI+fEdlU0ka2d4gzbJul89Obm8F8RIj/n9pPEOUDy1nhSTlLqo/EZTa85IIR+T6YEg4HPMioFPVavn+arYH/yOU1nlL8OoQJX70L0EwXQ/kfkvIkVikMy+ATofxRH+ANtAVMDE0taoicEo5KvZX6rxIXgdhYpT8M1A+xhRSuB7QcpnQuQQYxcy0+W3AzbEwduyJHsFgRQjXb75ifcVb7ZM+dzz3OPPT3C75Q6NWfdz4vNm/ijpDEhl/G2j/f7rEuQqdRJKI5acTqDz4pDWaoxc+5SUtCS/eKrl5ff1g2qNzp0MEu2YO/cYtaurPwyChisAFiuUCIaZVp9zULBTOH7lnU87kY2f0hi8Gglg47P6W8cPorH15hlUaKaZu/zudxYvRCNgX4tF+gCwOO2hBo4wmR+ITvtHj+ImEns+pCQkqeAWWXXyjqE6B4xBSdqw5IwKHI8xIJHwvW+0Ccr9y5oMR/z3dFgcKodJyy/4trng0B13i9Tj8lcPShr0HOnT8NSPIxE1ZBFB5GSs5EJr3KUqUiIOqRKdpvl8TsvRINxjvXqaLo0fK+8uC2H9tgOYwEw+zqRq0XodPd6E0rHTW2/gnASIC1uRy9zbHiL72b1pvHhcXHkfXf44Mcj+98lyTvUu1qUrmn9kRznopPV6XChZZ5eC254KEgObNUJNu2TjwoWhmtY/eCOsC4Uun0Sp6Qpa6lsG4K4j0iLMgJzCyBPe+zoDQeZCMsT2EiaEel+T1ufnlzL40drClBt7ipQH3vGhJgsJNKfJe5zc0h/ol2ii7ZQ5JeszQKIw0PlbFD4J+oF7bSMzskIJx0yFwLBVJ8wMv/tURDqTpG6sMTE4vfe9FflFvUV/MyFX1OXBztipPfSsWB4OmlPvScVYQba9goQv5i1DO2gQSozNdTFFUqgrn4vperFGyyakUyi4usvWYWmGp80EcV3eiSMha1cYVCuxwUPUkJBucHFxTGsCGIoJcEnN/h2vypS+e4jYOtG/Mxm0M9YT8SHE4Og4TumAzLYjl51OM1YSZfsWGfSpYt4x+ZxZvZLwDQhQumb77w+mlF+aR1iUtzJ5kR4iMyICtbRMYFpluHXJRFWcrblXeORbdMG7BZejJWtwnqeo1OxH/uA5K3SAAOzNamw2Amru9z3+KBXHc+BadJRi502DmquAgngTgPIVU1hfy8LlofP2u1PSHjeIeMnz8n9gVUoqBqiMMg2dXu4IX/Fc7F3vo/jEu99EdXxKVLE9OqPH77lzo5YVVQCalSGvh0Vhht0oj3d2C927ZwBwy1YaEbiMPMXQGsCIl7j1fCPFa0jztg4gO+eapD1XmcbtAICvoiign7Hj4E22RCv0KIYxYk2v2ZT4DOL0c060hBaqy4Rg14yCw2YeOceTIclN63mtTDvA2pmluMvJjrmsSjbWbm2014pPMfRsqsJq8bDmjklWHzlm7QzBpY/D7G3ooTl7ijeq9vVRMOASDo8jKEDXu7OwASuaDD63Np+4AAUjV4H7nI/qYQf5OcuDLe7C39h6UNb8/x9hlFyYWZj2e5B7tq+cOJvBgr7Uv9+ZY4VaQcH91KnrB8cYoNC2qwOPJu+GFuRjR5oSHCLstesqkJRJ7oxdmFmMRt7tsUYItAGN+BYbastLOK1/KW+UlEXfUxZYIuq2SInYUKS0Xmb1Y3ozWMdXgeRA0qZHG0GQ4NxW3F/svhpPYyAIutSVRSKttqybcvq9LaKhJ9g25Cx+LnhPAQybakx89awLtG9y4ZjL+pz5O9JuJN4/6FZUoKYkZ+zpHYQS87y+LBRHQGyLPbGDnqNVo504cQteEOduq5y+LR1+IFQQyX2M9WFdHgMG/c2TtGicoXWmP0MotNuJcwQcymni3OZEzqwfkNQrsqyDqIzyAN2oynpH+CLrH375FgcO8Yxya4AZh+v9xRsgXWEewfBCH+PKyqlceiVz3tXcVnAV9Gzr4JqzC6xCwt0+cTfjrcR2sgI+prTPnvSAWYu0a3j14tOh5aLH1B1chqTJG/9Tkh+0/wEF323jM3A2P3i7O/ojR+fMKSK+vuBZ34xVM8H8c5ydbi4fG/VSAtGAXcIFQNF6iV50Cm7uxjlGYtDxKed34gMcMm/4flf+wv+u8lvM9+gw/9XN+hQJCws1umZNvSQzBJjpn8kP2ZHKrt4jvUXduYs6lJdGjkgh3Oz0d3LON4m6Dr4dBgyIbo0FNmR3JVY4cl8yguD0/GORggEeG06kouUh54uwqb7a1bwC7xtKHYpHxthlkq073ITsWmYRTkJrb6CphmzjZf39RbxfV2Hc+UjMB5WezoAxFDOgotXGoe6fBY1eNthlyRtuKp4CCFsVhcGJolAc9RJq9ExCw1WBpg+7VAeKcIVaYNXxzgoQi7EL1mrLb9G+GF8okxvqsfNlvYVjjW08NEIDRZdPtVXMIAxIi4kHVmkJDRSmUd9ld+d5MiGpte+D5xjV+/G601aO7FV4LDmpqg2bDbVJNQolo9d3yiivE+KPTLQjEtZQhcS0Tx5IWl/rtq+nUqpKJNx9OVLOMyb6oTD63TVVgXQf+RL1lvyq0QhUPqsqOoBbAIjJslXoojn35b6YjMuQLfePFp9ycKbU8IPMudQL4NJHTpmTFPkYthcr/hTpDyEEsSViBAyNZpjgD66NN0hkSy9mAclLJTa/kt6FzbmHv/l6+qegFAy59uFB+da/Yod9Xq/oWGTssNQAevVO65e2tU8RZsLrEY8TSxctr4yEVlWGjaEsD1LVpLAwY5o4luNN4inl7AGRBR0bwxK3rxyG/I0D0ly/vNo2holuqC560JN7eRQw4iQ3/Vm/cwHS0JgoX4jUai/wONwPp969ZWoEm4lB0qnTV6uZaXMQt92wxzQLbDKbBKw5yo6wkbHV9weYrBAenaVEq3ij5tkYdFW4EH1AXrSVFPGzZNn5BZD4K3dblRVEUmqwCk4g8m9RO9BBs7fgG3IkmaHyXHD1U8nWIYSzdHSKnC5kFdi0363ARgafhlG+39R59WGNOlq9eXfHdNoqmCNRb624H+gfMUzLKgphqjbjA+/4kte4op+HFrIDKndpnt1Z8lB+mZMF1W+XTS4omKJ4PgMz0cJXs4pkVd9MxezAj4AroUYyKiQsZ0Kg24D4BIOxotOaKHXdSRX+DUr0WU+d9v5rS3imirVG8+nxvyXkASULseXPJ2Q9KdiDtmh</go:docsCustomData>
</go:gDocsCustomXmlDataStorage>
</file>

<file path=customXml/itemProps1.xml><?xml version="1.0" encoding="utf-8"?>
<ds:datastoreItem xmlns:ds="http://schemas.openxmlformats.org/officeDocument/2006/customXml" ds:itemID="{C75E4999-0844-4F94-B94F-277D507340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Pérez Pezoa</dc:creator>
  <cp:lastModifiedBy>chn off31</cp:lastModifiedBy>
  <cp:revision>4</cp:revision>
  <dcterms:created xsi:type="dcterms:W3CDTF">2023-05-24T12:06:00Z</dcterms:created>
  <dcterms:modified xsi:type="dcterms:W3CDTF">2023-06-09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7e7c59-5183-38a3-835c-66883cc5b98a</vt:lpwstr>
  </property>
  <property fmtid="{D5CDD505-2E9C-101B-9397-08002B2CF9AE}" pid="24" name="Mendeley Citation Style_1">
    <vt:lpwstr>http://www.zotero.org/styles/plos-one</vt:lpwstr>
  </property>
</Properties>
</file>